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76B38" w14:textId="5700C4CE" w:rsidR="00AC3C95" w:rsidRPr="00AC3C95" w:rsidRDefault="000A7AF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bookmarkStart w:id="0" w:name="_GoBack"/>
      <w:bookmarkEnd w:id="0"/>
      <w:r w:rsidR="00AC3C95" w:rsidRPr="00C02D56">
        <w:rPr>
          <w:rFonts w:ascii="Times New Roman" w:hAnsi="Times New Roman" w:cs="Times New Roman"/>
          <w:b/>
          <w:sz w:val="20"/>
          <w:szCs w:val="20"/>
        </w:rPr>
        <w:t xml:space="preserve"> 1. Medical Claim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112"/>
        <w:gridCol w:w="3613"/>
      </w:tblGrid>
      <w:tr w:rsidR="00F946B0" w:rsidRPr="00C02D56" w14:paraId="7A25B959" w14:textId="77777777" w:rsidTr="00E82963">
        <w:tc>
          <w:tcPr>
            <w:tcW w:w="2245" w:type="dxa"/>
          </w:tcPr>
          <w:p w14:paraId="4844E8DC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112" w:type="dxa"/>
          </w:tcPr>
          <w:p w14:paraId="16A611F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3613" w:type="dxa"/>
          </w:tcPr>
          <w:p w14:paraId="7C0C2CF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Codes and Description</w:t>
            </w:r>
          </w:p>
        </w:tc>
      </w:tr>
      <w:tr w:rsidR="00F946B0" w:rsidRPr="00C02D56" w14:paraId="0E6DA652" w14:textId="77777777" w:rsidTr="00E82963">
        <w:tc>
          <w:tcPr>
            <w:tcW w:w="2245" w:type="dxa"/>
          </w:tcPr>
          <w:p w14:paraId="14447F6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 xml:space="preserve">Atrial fibrillation </w:t>
            </w:r>
          </w:p>
        </w:tc>
        <w:tc>
          <w:tcPr>
            <w:tcW w:w="1112" w:type="dxa"/>
          </w:tcPr>
          <w:p w14:paraId="22D82D78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5A551E0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427.3 Atrial fibrillation and flutter</w:t>
            </w:r>
          </w:p>
        </w:tc>
      </w:tr>
      <w:tr w:rsidR="00F946B0" w:rsidRPr="00C02D56" w14:paraId="54584F5A" w14:textId="77777777" w:rsidTr="00E82963">
        <w:tc>
          <w:tcPr>
            <w:tcW w:w="2245" w:type="dxa"/>
          </w:tcPr>
          <w:p w14:paraId="1F925EF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12" w:type="dxa"/>
          </w:tcPr>
          <w:p w14:paraId="4D523F5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6755A28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140.xx-209.x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ignant </w:t>
            </w: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neoplasms)</w:t>
            </w:r>
          </w:p>
          <w:p w14:paraId="5B483941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3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oplasm-related pain</w:t>
            </w:r>
          </w:p>
          <w:p w14:paraId="7CC95F4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V5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counter for antineoplastic chemotherapy and immunotherapy</w:t>
            </w:r>
          </w:p>
        </w:tc>
      </w:tr>
      <w:tr w:rsidR="00F946B0" w:rsidRPr="00C02D56" w14:paraId="2244D61E" w14:textId="77777777" w:rsidTr="00E82963">
        <w:tc>
          <w:tcPr>
            <w:tcW w:w="2245" w:type="dxa"/>
          </w:tcPr>
          <w:p w14:paraId="5AE90A9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12" w:type="dxa"/>
          </w:tcPr>
          <w:p w14:paraId="3947DCA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</w:p>
        </w:tc>
        <w:tc>
          <w:tcPr>
            <w:tcW w:w="3613" w:type="dxa"/>
          </w:tcPr>
          <w:p w14:paraId="14E7F8EA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146-148; 374-376; 435-437; 582,583; 597-599; 715,716, 722-724; 736-741; 754-756; 820-825; 834-842; 846, 848</w:t>
            </w:r>
          </w:p>
        </w:tc>
      </w:tr>
      <w:tr w:rsidR="00F946B0" w:rsidRPr="00C02D56" w14:paraId="17CC9312" w14:textId="77777777" w:rsidTr="00E82963">
        <w:tc>
          <w:tcPr>
            <w:tcW w:w="2245" w:type="dxa"/>
          </w:tcPr>
          <w:p w14:paraId="45D6FDB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Dementia/mental impairment</w:t>
            </w:r>
          </w:p>
        </w:tc>
        <w:tc>
          <w:tcPr>
            <w:tcW w:w="1112" w:type="dxa"/>
          </w:tcPr>
          <w:p w14:paraId="63D00D8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3FA3C8CA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4.0 Amnestic disorder in conditions classified elsewhere</w:t>
            </w:r>
          </w:p>
          <w:p w14:paraId="095AB19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4.1x Dementia in conditions classified elsewhere</w:t>
            </w:r>
          </w:p>
          <w:p w14:paraId="775AECC0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4.2x Dementia, unspecified</w:t>
            </w:r>
          </w:p>
          <w:p w14:paraId="7639833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31.0x Alzheimer's disease</w:t>
            </w:r>
          </w:p>
          <w:p w14:paraId="176C1D1E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31.82 Dementia with lewy bodies</w:t>
            </w:r>
          </w:p>
          <w:p w14:paraId="29A5C1AB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0.xx Dementias</w:t>
            </w:r>
          </w:p>
          <w:p w14:paraId="570398A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1 Alcohol-induced mental disorders</w:t>
            </w:r>
          </w:p>
          <w:p w14:paraId="40054A11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2 Drug-induced mental disorders</w:t>
            </w:r>
          </w:p>
          <w:p w14:paraId="25F7358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4 Persistent mental disorders due to conditions classified elsewhere</w:t>
            </w:r>
          </w:p>
        </w:tc>
      </w:tr>
      <w:tr w:rsidR="00F946B0" w:rsidRPr="00C02D56" w14:paraId="7714B6E0" w14:textId="77777777" w:rsidTr="00E82963">
        <w:tc>
          <w:tcPr>
            <w:tcW w:w="2245" w:type="dxa"/>
          </w:tcPr>
          <w:p w14:paraId="1E32E10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12" w:type="dxa"/>
          </w:tcPr>
          <w:p w14:paraId="20EF619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1A7FE9D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6.2 Major depressive disorder single episode</w:t>
            </w:r>
          </w:p>
          <w:p w14:paraId="383A02D1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6.3 Major depressive disorder recurrent episode</w:t>
            </w:r>
          </w:p>
          <w:p w14:paraId="248AEA7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00.4 Dysthymic disorder</w:t>
            </w:r>
          </w:p>
          <w:p w14:paraId="005279BB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11 Depressive disorder, not elsewhere classified</w:t>
            </w:r>
          </w:p>
        </w:tc>
      </w:tr>
      <w:tr w:rsidR="00F946B0" w:rsidRPr="00C02D56" w14:paraId="141AB6F7" w14:textId="77777777" w:rsidTr="00E82963">
        <w:tc>
          <w:tcPr>
            <w:tcW w:w="2245" w:type="dxa"/>
          </w:tcPr>
          <w:p w14:paraId="70B89534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12" w:type="dxa"/>
          </w:tcPr>
          <w:p w14:paraId="7440CE6B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753BD9A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</w:t>
            </w:r>
          </w:p>
        </w:tc>
      </w:tr>
      <w:tr w:rsidR="00F946B0" w:rsidRPr="00C02D56" w14:paraId="7DFB5041" w14:textId="77777777" w:rsidTr="00E82963">
        <w:tc>
          <w:tcPr>
            <w:tcW w:w="2245" w:type="dxa"/>
          </w:tcPr>
          <w:p w14:paraId="5FE9D19C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112" w:type="dxa"/>
          </w:tcPr>
          <w:p w14:paraId="281B2A2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352C39BC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780.2 Syncope and collapse</w:t>
            </w:r>
          </w:p>
          <w:p w14:paraId="7CAFC3E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780.4 Dizziness and giddiness</w:t>
            </w:r>
          </w:p>
        </w:tc>
      </w:tr>
      <w:tr w:rsidR="00F946B0" w:rsidRPr="00C02D56" w14:paraId="572E66FD" w14:textId="77777777" w:rsidTr="00E82963">
        <w:tc>
          <w:tcPr>
            <w:tcW w:w="2245" w:type="dxa"/>
          </w:tcPr>
          <w:p w14:paraId="2D42B7A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1112" w:type="dxa"/>
          </w:tcPr>
          <w:p w14:paraId="738BC2F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53C2E334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800-804 Fracture of skull</w:t>
            </w:r>
          </w:p>
          <w:p w14:paraId="769336B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805-809 Fracture of spine and trunk</w:t>
            </w:r>
          </w:p>
          <w:p w14:paraId="08A6780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810-819 Fracture of upper limb</w:t>
            </w:r>
          </w:p>
          <w:p w14:paraId="75584A7C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820-829 Fracture of lower limb</w:t>
            </w:r>
          </w:p>
        </w:tc>
      </w:tr>
      <w:tr w:rsidR="00F946B0" w:rsidRPr="00C02D56" w14:paraId="2F06534C" w14:textId="77777777" w:rsidTr="00E82963">
        <w:tc>
          <w:tcPr>
            <w:tcW w:w="2245" w:type="dxa"/>
          </w:tcPr>
          <w:p w14:paraId="2A31E02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Gait impairment</w:t>
            </w:r>
          </w:p>
        </w:tc>
        <w:tc>
          <w:tcPr>
            <w:tcW w:w="1112" w:type="dxa"/>
          </w:tcPr>
          <w:p w14:paraId="56706B97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31DC67A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781.2 Abnormality of gait</w:t>
            </w:r>
          </w:p>
          <w:p w14:paraId="6F807B47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781.3 Lack of coordination</w:t>
            </w:r>
          </w:p>
        </w:tc>
      </w:tr>
      <w:tr w:rsidR="00F946B0" w:rsidRPr="00C02D56" w14:paraId="26E8010B" w14:textId="77777777" w:rsidTr="00E82963">
        <w:tc>
          <w:tcPr>
            <w:tcW w:w="2245" w:type="dxa"/>
          </w:tcPr>
          <w:p w14:paraId="20B651DE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Hepatic impairment</w:t>
            </w:r>
          </w:p>
        </w:tc>
        <w:tc>
          <w:tcPr>
            <w:tcW w:w="1112" w:type="dxa"/>
          </w:tcPr>
          <w:p w14:paraId="0D6F8187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3" w:type="dxa"/>
          </w:tcPr>
          <w:p w14:paraId="09C8BD4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570 Acute and subacute necrosis of liver</w:t>
            </w:r>
          </w:p>
          <w:p w14:paraId="7512578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571 Chronic liver disease and cirrhosis</w:t>
            </w:r>
          </w:p>
          <w:p w14:paraId="5BB5F21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572 Liver abscess and sequelae of chronic liver disease</w:t>
            </w:r>
          </w:p>
          <w:p w14:paraId="6E1496B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 Other disorders of liver</w:t>
            </w:r>
          </w:p>
        </w:tc>
      </w:tr>
      <w:tr w:rsidR="00F946B0" w:rsidRPr="00C02D56" w14:paraId="175450CC" w14:textId="77777777" w:rsidTr="00E82963">
        <w:tc>
          <w:tcPr>
            <w:tcW w:w="2245" w:type="dxa"/>
          </w:tcPr>
          <w:p w14:paraId="2D7CCCF4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ic impairment</w:t>
            </w:r>
          </w:p>
        </w:tc>
        <w:tc>
          <w:tcPr>
            <w:tcW w:w="1112" w:type="dxa"/>
          </w:tcPr>
          <w:p w14:paraId="27CF6AD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</w:p>
        </w:tc>
        <w:tc>
          <w:tcPr>
            <w:tcW w:w="3613" w:type="dxa"/>
          </w:tcPr>
          <w:p w14:paraId="5B423E1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-434, 441-443</w:t>
            </w:r>
          </w:p>
        </w:tc>
      </w:tr>
      <w:tr w:rsidR="00F946B0" w:rsidRPr="00C02D56" w14:paraId="726CE904" w14:textId="77777777" w:rsidTr="00E82963">
        <w:tc>
          <w:tcPr>
            <w:tcW w:w="2245" w:type="dxa"/>
          </w:tcPr>
          <w:p w14:paraId="18AC592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12" w:type="dxa"/>
          </w:tcPr>
          <w:p w14:paraId="26E626F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6671586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401 Essential hypertension</w:t>
            </w:r>
          </w:p>
          <w:p w14:paraId="25592144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402 Hypertensive heart disease</w:t>
            </w:r>
          </w:p>
          <w:p w14:paraId="675DE9DE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403 Hypertensive chronic kidney disease</w:t>
            </w:r>
          </w:p>
          <w:p w14:paraId="18E1E46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404 Hypertensive heart and chronic kidney disease</w:t>
            </w:r>
          </w:p>
          <w:p w14:paraId="2D034B4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Secondary hypertension</w:t>
            </w:r>
          </w:p>
        </w:tc>
      </w:tr>
      <w:tr w:rsidR="00F946B0" w:rsidRPr="00C02D56" w14:paraId="33819D27" w14:textId="77777777" w:rsidTr="00E82963">
        <w:tc>
          <w:tcPr>
            <w:tcW w:w="2245" w:type="dxa"/>
          </w:tcPr>
          <w:p w14:paraId="57343E0E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12" w:type="dxa"/>
          </w:tcPr>
          <w:p w14:paraId="0A3D85D1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</w:p>
        </w:tc>
        <w:tc>
          <w:tcPr>
            <w:tcW w:w="3613" w:type="dxa"/>
          </w:tcPr>
          <w:p w14:paraId="7543578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, 305</w:t>
            </w:r>
          </w:p>
        </w:tc>
      </w:tr>
      <w:tr w:rsidR="00F946B0" w:rsidRPr="00C02D56" w14:paraId="327C4265" w14:textId="77777777" w:rsidTr="00E82963">
        <w:tc>
          <w:tcPr>
            <w:tcW w:w="2245" w:type="dxa"/>
          </w:tcPr>
          <w:p w14:paraId="0E76A32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</w:p>
        </w:tc>
        <w:tc>
          <w:tcPr>
            <w:tcW w:w="1112" w:type="dxa"/>
          </w:tcPr>
          <w:p w14:paraId="785EF68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6E24523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50.6x Diabetes with neurological manifestations</w:t>
            </w:r>
          </w:p>
          <w:p w14:paraId="0272D23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53 Nerve root and plexus disorders</w:t>
            </w:r>
          </w:p>
          <w:p w14:paraId="09F821F0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4 Mononeuritis of upper limb and mononeuritis multiplex</w:t>
            </w:r>
          </w:p>
          <w:p w14:paraId="0F3ABB60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55 Mononeuritis of lower limb and unspecified site</w:t>
            </w:r>
          </w:p>
          <w:p w14:paraId="5B330B6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56 Hereditary and idiopathic peripheral neuropathy</w:t>
            </w:r>
          </w:p>
          <w:p w14:paraId="504998EB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57 Inflammatory and toxic neuropathy</w:t>
            </w:r>
          </w:p>
        </w:tc>
      </w:tr>
      <w:tr w:rsidR="00F946B0" w:rsidRPr="00C02D56" w14:paraId="4FD43F34" w14:textId="77777777" w:rsidTr="00E82963">
        <w:tc>
          <w:tcPr>
            <w:tcW w:w="2245" w:type="dxa"/>
          </w:tcPr>
          <w:p w14:paraId="640BDA0E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thostatic hypotension</w:t>
            </w:r>
          </w:p>
        </w:tc>
        <w:tc>
          <w:tcPr>
            <w:tcW w:w="1112" w:type="dxa"/>
          </w:tcPr>
          <w:p w14:paraId="35B9423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1F2E573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458.0 Orthostatic hypotension</w:t>
            </w:r>
          </w:p>
        </w:tc>
      </w:tr>
      <w:tr w:rsidR="00F946B0" w:rsidRPr="00C02D56" w14:paraId="60BAAFC8" w14:textId="77777777" w:rsidTr="00E82963">
        <w:tc>
          <w:tcPr>
            <w:tcW w:w="2245" w:type="dxa"/>
          </w:tcPr>
          <w:p w14:paraId="1C899B8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Parkinsons disease</w:t>
            </w:r>
          </w:p>
        </w:tc>
        <w:tc>
          <w:tcPr>
            <w:tcW w:w="1112" w:type="dxa"/>
          </w:tcPr>
          <w:p w14:paraId="661FC07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6B2760D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32 Parkinson’s disease</w:t>
            </w:r>
          </w:p>
        </w:tc>
      </w:tr>
      <w:tr w:rsidR="00F946B0" w:rsidRPr="00C02D56" w14:paraId="02AC9699" w14:textId="77777777" w:rsidTr="00E82963">
        <w:tc>
          <w:tcPr>
            <w:tcW w:w="2245" w:type="dxa"/>
          </w:tcPr>
          <w:p w14:paraId="74F674C7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Renal impairment</w:t>
            </w:r>
          </w:p>
        </w:tc>
        <w:tc>
          <w:tcPr>
            <w:tcW w:w="1112" w:type="dxa"/>
          </w:tcPr>
          <w:p w14:paraId="2DEAF06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2916626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585.1 Chronic kidney disease, Stage I)</w:t>
            </w:r>
          </w:p>
          <w:p w14:paraId="5ACB182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 xml:space="preserve">585.2 Chronic kidney disease, Stage II </w:t>
            </w:r>
          </w:p>
          <w:p w14:paraId="3C6BB770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 xml:space="preserve">585.3 Chronic kidney disease, Stage III </w:t>
            </w:r>
          </w:p>
          <w:p w14:paraId="0B6920E7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 xml:space="preserve">585.4 Chronic kidney disease, Stage IV </w:t>
            </w:r>
          </w:p>
          <w:p w14:paraId="5B1FEFE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 xml:space="preserve">585.5 Chronic kidney disease, Stage V </w:t>
            </w:r>
          </w:p>
          <w:p w14:paraId="734303F2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585.6 End stage renal disease</w:t>
            </w:r>
          </w:p>
          <w:p w14:paraId="6CFB605C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586 Renal failure, unspecified</w:t>
            </w:r>
          </w:p>
        </w:tc>
      </w:tr>
      <w:tr w:rsidR="00F946B0" w:rsidRPr="00C02D56" w14:paraId="3EB34319" w14:textId="77777777" w:rsidTr="00E82963">
        <w:tc>
          <w:tcPr>
            <w:tcW w:w="2245" w:type="dxa"/>
          </w:tcPr>
          <w:p w14:paraId="321A11B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impairment</w:t>
            </w:r>
          </w:p>
        </w:tc>
        <w:tc>
          <w:tcPr>
            <w:tcW w:w="1112" w:type="dxa"/>
          </w:tcPr>
          <w:p w14:paraId="2D26AB25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</w:p>
        </w:tc>
        <w:tc>
          <w:tcPr>
            <w:tcW w:w="3613" w:type="dxa"/>
          </w:tcPr>
          <w:p w14:paraId="3F80791E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2-685</w:t>
            </w:r>
          </w:p>
        </w:tc>
      </w:tr>
      <w:tr w:rsidR="00F946B0" w:rsidRPr="00C02D56" w14:paraId="15E93A8D" w14:textId="77777777" w:rsidTr="00E82963">
        <w:tc>
          <w:tcPr>
            <w:tcW w:w="2245" w:type="dxa"/>
          </w:tcPr>
          <w:p w14:paraId="7E21EFB1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nal impairment </w:t>
            </w:r>
          </w:p>
        </w:tc>
        <w:tc>
          <w:tcPr>
            <w:tcW w:w="1112" w:type="dxa"/>
          </w:tcPr>
          <w:p w14:paraId="76F562CB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nue code</w:t>
            </w:r>
          </w:p>
        </w:tc>
        <w:tc>
          <w:tcPr>
            <w:tcW w:w="3613" w:type="dxa"/>
          </w:tcPr>
          <w:p w14:paraId="3EDBEB9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-809, 822-839, 880-889</w:t>
            </w:r>
          </w:p>
        </w:tc>
      </w:tr>
      <w:tr w:rsidR="00F946B0" w:rsidRPr="00C02D56" w14:paraId="1FEA42C9" w14:textId="77777777" w:rsidTr="00E82963">
        <w:tc>
          <w:tcPr>
            <w:tcW w:w="2245" w:type="dxa"/>
          </w:tcPr>
          <w:p w14:paraId="2F77E60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Substance abuse</w:t>
            </w:r>
          </w:p>
        </w:tc>
        <w:tc>
          <w:tcPr>
            <w:tcW w:w="1112" w:type="dxa"/>
          </w:tcPr>
          <w:p w14:paraId="25C053DD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5E5E1D6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1 Alcohol-induced mental disorders</w:t>
            </w:r>
          </w:p>
          <w:p w14:paraId="5B9AC34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292 Drug-induced mental disorders</w:t>
            </w:r>
          </w:p>
          <w:p w14:paraId="5B421983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03.xx Alcohol dependence syndrome</w:t>
            </w:r>
          </w:p>
          <w:p w14:paraId="11D9A291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04.xx Drug dependence</w:t>
            </w:r>
          </w:p>
          <w:p w14:paraId="653E3E55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05.xx Nondependent abuse of drugs</w:t>
            </w:r>
          </w:p>
        </w:tc>
      </w:tr>
      <w:tr w:rsidR="00F946B0" w:rsidRPr="00C02D56" w14:paraId="3A32083D" w14:textId="77777777" w:rsidTr="00E82963">
        <w:tc>
          <w:tcPr>
            <w:tcW w:w="2245" w:type="dxa"/>
          </w:tcPr>
          <w:p w14:paraId="7910CED1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ce abuse</w:t>
            </w:r>
          </w:p>
        </w:tc>
        <w:tc>
          <w:tcPr>
            <w:tcW w:w="1112" w:type="dxa"/>
          </w:tcPr>
          <w:p w14:paraId="14DB11CD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</w:p>
        </w:tc>
        <w:tc>
          <w:tcPr>
            <w:tcW w:w="3613" w:type="dxa"/>
          </w:tcPr>
          <w:p w14:paraId="3346B24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4-897</w:t>
            </w:r>
          </w:p>
        </w:tc>
      </w:tr>
      <w:tr w:rsidR="00F946B0" w:rsidRPr="00C02D56" w14:paraId="6D385858" w14:textId="77777777" w:rsidTr="00E82963">
        <w:tc>
          <w:tcPr>
            <w:tcW w:w="2245" w:type="dxa"/>
          </w:tcPr>
          <w:p w14:paraId="2C72D9B6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ce abuse</w:t>
            </w:r>
          </w:p>
        </w:tc>
        <w:tc>
          <w:tcPr>
            <w:tcW w:w="1112" w:type="dxa"/>
          </w:tcPr>
          <w:p w14:paraId="4D16F4E1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 of service</w:t>
            </w:r>
          </w:p>
        </w:tc>
        <w:tc>
          <w:tcPr>
            <w:tcW w:w="3613" w:type="dxa"/>
          </w:tcPr>
          <w:p w14:paraId="04BD4CCF" w14:textId="77777777" w:rsidR="00F946B0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-57 (substance abuse facility)</w:t>
            </w:r>
          </w:p>
        </w:tc>
      </w:tr>
      <w:tr w:rsidR="00F946B0" w:rsidRPr="00C02D56" w14:paraId="3BBB639E" w14:textId="77777777" w:rsidTr="00E82963">
        <w:tc>
          <w:tcPr>
            <w:tcW w:w="2245" w:type="dxa"/>
          </w:tcPr>
          <w:p w14:paraId="25A21C2F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Vision disorder</w:t>
            </w:r>
          </w:p>
        </w:tc>
        <w:tc>
          <w:tcPr>
            <w:tcW w:w="1112" w:type="dxa"/>
          </w:tcPr>
          <w:p w14:paraId="5720066C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613" w:type="dxa"/>
          </w:tcPr>
          <w:p w14:paraId="02A344CA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61 Retinal detachments and defects</w:t>
            </w:r>
          </w:p>
          <w:p w14:paraId="4C92ADE8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65 Glaucoma</w:t>
            </w:r>
          </w:p>
          <w:p w14:paraId="322683C9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66 Cataract</w:t>
            </w:r>
          </w:p>
          <w:p w14:paraId="0A9A9316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68 Visual disturbances</w:t>
            </w:r>
          </w:p>
          <w:p w14:paraId="67095708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69 Blindness and low vision</w:t>
            </w:r>
          </w:p>
          <w:p w14:paraId="6C5CB5E8" w14:textId="77777777" w:rsidR="00F946B0" w:rsidRPr="00C02D56" w:rsidRDefault="00F946B0" w:rsidP="00E82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56">
              <w:rPr>
                <w:rFonts w:ascii="Times New Roman" w:hAnsi="Times New Roman" w:cs="Times New Roman"/>
                <w:sz w:val="20"/>
                <w:szCs w:val="20"/>
              </w:rPr>
              <w:t>362.5 Degeneration of macula and posterior pole of retina</w:t>
            </w:r>
          </w:p>
        </w:tc>
      </w:tr>
    </w:tbl>
    <w:p w14:paraId="083A3560" w14:textId="33F13A6D" w:rsidR="005F7245" w:rsidRDefault="00F946B0">
      <w:r>
        <w:rPr>
          <w:rFonts w:ascii="Times New Roman" w:hAnsi="Times New Roman" w:cs="Times New Roman"/>
          <w:sz w:val="12"/>
          <w:szCs w:val="12"/>
        </w:rPr>
        <w:t>DRG=diagnosis-related group; ICD-9=International Classification of Diseases, 9</w:t>
      </w:r>
      <w:r w:rsidRPr="00AE5785">
        <w:rPr>
          <w:rFonts w:ascii="Times New Roman" w:hAnsi="Times New Roman" w:cs="Times New Roman"/>
          <w:sz w:val="12"/>
          <w:szCs w:val="12"/>
          <w:vertAlign w:val="superscript"/>
        </w:rPr>
        <w:t>th</w:t>
      </w:r>
      <w:r>
        <w:rPr>
          <w:rFonts w:ascii="Times New Roman" w:hAnsi="Times New Roman" w:cs="Times New Roman"/>
          <w:sz w:val="12"/>
          <w:szCs w:val="12"/>
        </w:rPr>
        <w:t xml:space="preserve"> Revision.</w:t>
      </w:r>
    </w:p>
    <w:sectPr w:rsidR="005F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F2D53"/>
    <w:rsid w:val="000A7AFB"/>
    <w:rsid w:val="004C35E5"/>
    <w:rsid w:val="005F7245"/>
    <w:rsid w:val="007F2D53"/>
    <w:rsid w:val="00AC3C95"/>
    <w:rsid w:val="00D6462E"/>
    <w:rsid w:val="00F9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EBA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719</Characters>
  <Application>Microsoft Office Word</Application>
  <DocSecurity>0</DocSecurity>
  <Lines>143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, Nicole</dc:creator>
  <cp:keywords/>
  <dc:description/>
  <cp:lastModifiedBy>S3G_Reference_Citation_Sequence</cp:lastModifiedBy>
  <cp:revision>4</cp:revision>
  <dcterms:created xsi:type="dcterms:W3CDTF">2018-06-27T15:19:00Z</dcterms:created>
  <dcterms:modified xsi:type="dcterms:W3CDTF">2019-07-04T03:54:00Z</dcterms:modified>
</cp:coreProperties>
</file>